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9C7B2" w14:textId="4AA1C487" w:rsidR="00264547" w:rsidRDefault="00F25A8E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0F72">
        <w:rPr>
          <w:rFonts w:ascii="Times New Roman" w:hAnsi="Times New Roman" w:cs="Times New Roman"/>
          <w:sz w:val="20"/>
          <w:szCs w:val="20"/>
          <w:lang w:val="en-US"/>
        </w:rPr>
        <w:t>Supplement material Sports Medicine</w:t>
      </w:r>
      <w:r w:rsidR="005332FA">
        <w:rPr>
          <w:rFonts w:ascii="Times New Roman" w:hAnsi="Times New Roman" w:cs="Times New Roman"/>
          <w:sz w:val="20"/>
          <w:szCs w:val="20"/>
          <w:lang w:val="en-US"/>
        </w:rPr>
        <w:t xml:space="preserve"> Open</w:t>
      </w:r>
    </w:p>
    <w:p w14:paraId="467ED373" w14:textId="77777777" w:rsidR="00C60F72" w:rsidRDefault="00C60F72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A82D02D" w14:textId="21212EDB" w:rsidR="00C60F72" w:rsidRPr="005332FA" w:rsidRDefault="005332FA" w:rsidP="005332FA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2C7A37">
        <w:rPr>
          <w:rFonts w:ascii="Arial" w:hAnsi="Arial" w:cs="Arial"/>
          <w:b/>
          <w:bCs/>
          <w:lang w:val="en-US"/>
        </w:rPr>
        <w:t xml:space="preserve">A simple model for diagnosis </w:t>
      </w:r>
      <w:r>
        <w:rPr>
          <w:rFonts w:ascii="Arial" w:hAnsi="Arial" w:cs="Arial"/>
          <w:b/>
          <w:bCs/>
          <w:lang w:val="en-US"/>
        </w:rPr>
        <w:t>of maladaptations to exercise training</w:t>
      </w:r>
      <w:r w:rsidR="00C60F72" w:rsidRPr="00EF4522">
        <w:rPr>
          <w:sz w:val="20"/>
          <w:szCs w:val="20"/>
          <w:lang w:val="en-US"/>
        </w:rPr>
        <w:t xml:space="preserve"> </w:t>
      </w:r>
    </w:p>
    <w:p w14:paraId="57790951" w14:textId="77777777" w:rsidR="00C60F72" w:rsidRPr="00EF4522" w:rsidRDefault="00C60F72" w:rsidP="00C60F72">
      <w:pPr>
        <w:spacing w:line="240" w:lineRule="auto"/>
        <w:jc w:val="both"/>
        <w:rPr>
          <w:b/>
          <w:bCs/>
          <w:sz w:val="20"/>
          <w:szCs w:val="20"/>
        </w:rPr>
      </w:pPr>
      <w:r w:rsidRPr="00EF4522">
        <w:rPr>
          <w:b/>
          <w:bCs/>
          <w:sz w:val="20"/>
          <w:szCs w:val="20"/>
        </w:rPr>
        <w:t>Flockhart M</w:t>
      </w:r>
      <w:r w:rsidRPr="00EF4522">
        <w:rPr>
          <w:b/>
          <w:bCs/>
          <w:sz w:val="20"/>
          <w:szCs w:val="20"/>
          <w:vertAlign w:val="superscript"/>
        </w:rPr>
        <w:t>1*</w:t>
      </w:r>
      <w:r w:rsidRPr="00EF4522">
        <w:rPr>
          <w:b/>
          <w:bCs/>
          <w:sz w:val="20"/>
          <w:szCs w:val="20"/>
        </w:rPr>
        <w:t>, Nilsson LC</w:t>
      </w:r>
      <w:r w:rsidRPr="00EF4522">
        <w:rPr>
          <w:b/>
          <w:bCs/>
          <w:sz w:val="20"/>
          <w:szCs w:val="20"/>
          <w:vertAlign w:val="superscript"/>
        </w:rPr>
        <w:t>1</w:t>
      </w:r>
      <w:r w:rsidRPr="00EF4522">
        <w:rPr>
          <w:b/>
          <w:bCs/>
          <w:sz w:val="20"/>
          <w:szCs w:val="20"/>
        </w:rPr>
        <w:t>, Ekblom B</w:t>
      </w:r>
      <w:r w:rsidRPr="00EF4522">
        <w:rPr>
          <w:b/>
          <w:bCs/>
          <w:sz w:val="20"/>
          <w:szCs w:val="20"/>
          <w:vertAlign w:val="superscript"/>
        </w:rPr>
        <w:t>1</w:t>
      </w:r>
      <w:r w:rsidRPr="00EF4522">
        <w:rPr>
          <w:b/>
          <w:bCs/>
          <w:sz w:val="20"/>
          <w:szCs w:val="20"/>
        </w:rPr>
        <w:t>, Larsen FJ</w:t>
      </w:r>
      <w:r w:rsidRPr="00EF4522">
        <w:rPr>
          <w:b/>
          <w:bCs/>
          <w:sz w:val="20"/>
          <w:szCs w:val="20"/>
          <w:vertAlign w:val="superscript"/>
        </w:rPr>
        <w:t>1*</w:t>
      </w:r>
    </w:p>
    <w:p w14:paraId="59674064" w14:textId="77777777" w:rsidR="00C60F72" w:rsidRPr="00EF4522" w:rsidRDefault="00C60F72" w:rsidP="00C60F72">
      <w:pPr>
        <w:spacing w:line="240" w:lineRule="auto"/>
        <w:jc w:val="both"/>
        <w:rPr>
          <w:sz w:val="20"/>
          <w:szCs w:val="20"/>
          <w:lang w:val="en-US"/>
        </w:rPr>
      </w:pPr>
      <w:r w:rsidRPr="00EF4522">
        <w:rPr>
          <w:sz w:val="20"/>
          <w:szCs w:val="20"/>
          <w:vertAlign w:val="superscript"/>
          <w:lang w:val="en-US"/>
        </w:rPr>
        <w:t>1</w:t>
      </w:r>
      <w:r w:rsidRPr="00EF4522">
        <w:rPr>
          <w:sz w:val="20"/>
          <w:szCs w:val="20"/>
          <w:lang w:val="en-US"/>
        </w:rPr>
        <w:t>The Swedish School of Sport and Health Sciences, GIH; The institution for physiology, nutrition and biomechanics; Stockholm 114 33 Stockholm; Sweden.</w:t>
      </w:r>
    </w:p>
    <w:p w14:paraId="691E1F9B" w14:textId="77777777" w:rsidR="00C60F72" w:rsidRPr="00EF4522" w:rsidRDefault="00C60F72" w:rsidP="00C60F72">
      <w:pPr>
        <w:spacing w:line="240" w:lineRule="auto"/>
        <w:jc w:val="both"/>
        <w:rPr>
          <w:sz w:val="20"/>
          <w:szCs w:val="20"/>
          <w:lang w:val="en-US"/>
        </w:rPr>
      </w:pPr>
      <w:r w:rsidRPr="00EF4522">
        <w:rPr>
          <w:sz w:val="20"/>
          <w:szCs w:val="20"/>
          <w:vertAlign w:val="superscript"/>
          <w:lang w:val="en-US"/>
        </w:rPr>
        <w:t>*</w:t>
      </w:r>
      <w:r w:rsidRPr="00EF4522">
        <w:rPr>
          <w:sz w:val="20"/>
          <w:szCs w:val="20"/>
          <w:lang w:val="en-US"/>
        </w:rPr>
        <w:t xml:space="preserve">Correspondence: </w:t>
      </w:r>
      <w:hyperlink r:id="rId4" w:history="1">
        <w:r w:rsidRPr="00EF4522">
          <w:rPr>
            <w:rStyle w:val="Hyperlnk"/>
            <w:sz w:val="20"/>
            <w:szCs w:val="20"/>
            <w:lang w:val="en-US"/>
          </w:rPr>
          <w:t>mikael.flockhart@gih.se</w:t>
        </w:r>
      </w:hyperlink>
      <w:r w:rsidRPr="00EF4522">
        <w:rPr>
          <w:sz w:val="20"/>
          <w:szCs w:val="20"/>
          <w:lang w:val="en-US"/>
        </w:rPr>
        <w:t xml:space="preserve"> (M.F), </w:t>
      </w:r>
      <w:hyperlink r:id="rId5" w:history="1">
        <w:r w:rsidRPr="00EF4522">
          <w:rPr>
            <w:rStyle w:val="Hyperlnk"/>
            <w:sz w:val="20"/>
            <w:szCs w:val="20"/>
            <w:lang w:val="en-US"/>
          </w:rPr>
          <w:t>filip.larsen@gih.se</w:t>
        </w:r>
      </w:hyperlink>
      <w:r w:rsidRPr="00EF4522">
        <w:rPr>
          <w:sz w:val="20"/>
          <w:szCs w:val="20"/>
          <w:lang w:val="en-US"/>
        </w:rPr>
        <w:t xml:space="preserve"> (</w:t>
      </w:r>
      <w:proofErr w:type="gramStart"/>
      <w:r w:rsidRPr="00EF4522">
        <w:rPr>
          <w:sz w:val="20"/>
          <w:szCs w:val="20"/>
          <w:lang w:val="en-US"/>
        </w:rPr>
        <w:t>FJ.L</w:t>
      </w:r>
      <w:proofErr w:type="gramEnd"/>
      <w:r w:rsidRPr="00EF4522">
        <w:rPr>
          <w:sz w:val="20"/>
          <w:szCs w:val="20"/>
          <w:lang w:val="en-US"/>
        </w:rPr>
        <w:t>)</w:t>
      </w:r>
    </w:p>
    <w:p w14:paraId="43AF70FF" w14:textId="77777777" w:rsidR="00C60F72" w:rsidRPr="00C60F72" w:rsidRDefault="00C60F72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8ED1DC" w14:textId="77777777" w:rsidR="002F0F46" w:rsidRPr="00C60F72" w:rsidRDefault="002F0F46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1276"/>
        <w:gridCol w:w="992"/>
        <w:gridCol w:w="992"/>
        <w:gridCol w:w="992"/>
        <w:gridCol w:w="993"/>
        <w:gridCol w:w="992"/>
        <w:gridCol w:w="992"/>
      </w:tblGrid>
      <w:tr w:rsidR="00F25A8E" w:rsidRPr="00C60F72" w14:paraId="05FDC498" w14:textId="77777777" w:rsidTr="00C60F72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E15BBFD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tic </w:t>
            </w:r>
            <w:r w:rsidR="002F0F46"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2D9B54C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normal</w:t>
            </w:r>
            <w:r w:rsidR="002F0F46"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50CFD06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E53B5E8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cut-off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C76603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5717FE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C40539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AD3023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0A0E8A" w14:textId="4246941F" w:rsidR="00F25A8E" w:rsidRPr="00C60F72" w:rsidRDefault="005332FA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8DCB44D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</w:t>
            </w:r>
          </w:p>
        </w:tc>
      </w:tr>
      <w:tr w:rsidR="00F25A8E" w:rsidRPr="00C60F72" w14:paraId="3CA56750" w14:textId="77777777" w:rsidTr="00C60F72">
        <w:trPr>
          <w:trHeight w:val="288"/>
        </w:trPr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6BADCB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MS fatig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F735E4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ADB2A19" w14:textId="77777777" w:rsidR="00F25A8E" w:rsidRPr="00C60F72" w:rsidRDefault="002F0F46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F25A8E"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4EAB262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ACA4760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D20E552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20A648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3BEDABD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BDA8D1A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A6415C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0)</w:t>
            </w:r>
          </w:p>
        </w:tc>
      </w:tr>
      <w:tr w:rsidR="00F25A8E" w:rsidRPr="00C60F72" w14:paraId="013D201A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30793BFC" w14:textId="77777777" w:rsidR="00F25A8E" w:rsidRPr="00C60F72" w:rsidRDefault="00C672D2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 heart r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35FEF6C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.0</w:t>
            </w:r>
          </w:p>
        </w:tc>
        <w:tc>
          <w:tcPr>
            <w:tcW w:w="851" w:type="dxa"/>
            <w:noWrap/>
            <w:hideMark/>
          </w:tcPr>
          <w:p w14:paraId="114F28E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276" w:type="dxa"/>
            <w:noWrap/>
            <w:hideMark/>
          </w:tcPr>
          <w:p w14:paraId="24E03D18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67.5</w:t>
            </w:r>
          </w:p>
        </w:tc>
        <w:tc>
          <w:tcPr>
            <w:tcW w:w="992" w:type="dxa"/>
            <w:noWrap/>
            <w:hideMark/>
          </w:tcPr>
          <w:p w14:paraId="4994972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0)</w:t>
            </w:r>
          </w:p>
        </w:tc>
        <w:tc>
          <w:tcPr>
            <w:tcW w:w="992" w:type="dxa"/>
            <w:noWrap/>
            <w:hideMark/>
          </w:tcPr>
          <w:p w14:paraId="6476F640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(0)</w:t>
            </w:r>
          </w:p>
        </w:tc>
        <w:tc>
          <w:tcPr>
            <w:tcW w:w="992" w:type="dxa"/>
            <w:noWrap/>
            <w:hideMark/>
          </w:tcPr>
          <w:p w14:paraId="42D1DB9A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0)</w:t>
            </w:r>
          </w:p>
        </w:tc>
        <w:tc>
          <w:tcPr>
            <w:tcW w:w="993" w:type="dxa"/>
            <w:noWrap/>
            <w:hideMark/>
          </w:tcPr>
          <w:p w14:paraId="07E2816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0)</w:t>
            </w:r>
          </w:p>
        </w:tc>
        <w:tc>
          <w:tcPr>
            <w:tcW w:w="992" w:type="dxa"/>
            <w:noWrap/>
            <w:hideMark/>
          </w:tcPr>
          <w:p w14:paraId="178C34AD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8CD90E9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25A8E" w:rsidRPr="00C60F72" w14:paraId="148D8BE5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210536D3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gluco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0150B07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851" w:type="dxa"/>
            <w:noWrap/>
            <w:hideMark/>
          </w:tcPr>
          <w:p w14:paraId="2254F0BC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276" w:type="dxa"/>
            <w:noWrap/>
            <w:hideMark/>
          </w:tcPr>
          <w:p w14:paraId="2FA42EB8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.54</w:t>
            </w:r>
          </w:p>
        </w:tc>
        <w:tc>
          <w:tcPr>
            <w:tcW w:w="992" w:type="dxa"/>
            <w:noWrap/>
            <w:hideMark/>
          </w:tcPr>
          <w:p w14:paraId="48A11B31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8 (0)</w:t>
            </w:r>
          </w:p>
        </w:tc>
        <w:tc>
          <w:tcPr>
            <w:tcW w:w="992" w:type="dxa"/>
            <w:noWrap/>
            <w:hideMark/>
          </w:tcPr>
          <w:p w14:paraId="679CF22D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 (0)</w:t>
            </w:r>
          </w:p>
        </w:tc>
        <w:tc>
          <w:tcPr>
            <w:tcW w:w="992" w:type="dxa"/>
            <w:noWrap/>
            <w:hideMark/>
          </w:tcPr>
          <w:p w14:paraId="0B039E37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 (0)</w:t>
            </w:r>
          </w:p>
        </w:tc>
        <w:tc>
          <w:tcPr>
            <w:tcW w:w="993" w:type="dxa"/>
            <w:noWrap/>
            <w:hideMark/>
          </w:tcPr>
          <w:p w14:paraId="24D94CBE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4 (0)</w:t>
            </w:r>
          </w:p>
        </w:tc>
        <w:tc>
          <w:tcPr>
            <w:tcW w:w="992" w:type="dxa"/>
            <w:noWrap/>
            <w:hideMark/>
          </w:tcPr>
          <w:p w14:paraId="3F61E7AB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2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2A017260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5 (0)</w:t>
            </w:r>
          </w:p>
        </w:tc>
      </w:tr>
      <w:tr w:rsidR="00F25A8E" w:rsidRPr="00C60F72" w14:paraId="7B7D643C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53C7A74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lactat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4C3278B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474D4C95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276" w:type="dxa"/>
            <w:noWrap/>
            <w:hideMark/>
          </w:tcPr>
          <w:p w14:paraId="7B7FDCFF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1.78</w:t>
            </w:r>
          </w:p>
        </w:tc>
        <w:tc>
          <w:tcPr>
            <w:tcW w:w="992" w:type="dxa"/>
            <w:noWrap/>
            <w:hideMark/>
          </w:tcPr>
          <w:p w14:paraId="734E1FEA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4 (0)</w:t>
            </w:r>
          </w:p>
        </w:tc>
        <w:tc>
          <w:tcPr>
            <w:tcW w:w="992" w:type="dxa"/>
            <w:noWrap/>
            <w:hideMark/>
          </w:tcPr>
          <w:p w14:paraId="172B48D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7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72958105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9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noWrap/>
            <w:hideMark/>
          </w:tcPr>
          <w:p w14:paraId="6C8389C2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3 (0)</w:t>
            </w:r>
          </w:p>
        </w:tc>
        <w:tc>
          <w:tcPr>
            <w:tcW w:w="992" w:type="dxa"/>
            <w:noWrap/>
            <w:hideMark/>
          </w:tcPr>
          <w:p w14:paraId="0D48DBE1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0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F27F8B7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2 (0)</w:t>
            </w:r>
          </w:p>
        </w:tc>
      </w:tr>
      <w:tr w:rsidR="00F25A8E" w:rsidRPr="00C60F72" w14:paraId="755EF5B3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47B573F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P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5ACED2B1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851" w:type="dxa"/>
            <w:noWrap/>
            <w:hideMark/>
          </w:tcPr>
          <w:p w14:paraId="4B75C317" w14:textId="77777777" w:rsidR="00F25A8E" w:rsidRPr="00C60F72" w:rsidRDefault="002F0F46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F25A8E"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7FCA2DAE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7.3</w:t>
            </w:r>
          </w:p>
        </w:tc>
        <w:tc>
          <w:tcPr>
            <w:tcW w:w="992" w:type="dxa"/>
            <w:noWrap/>
            <w:hideMark/>
          </w:tcPr>
          <w:p w14:paraId="0A4774BC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0)</w:t>
            </w:r>
          </w:p>
        </w:tc>
        <w:tc>
          <w:tcPr>
            <w:tcW w:w="992" w:type="dxa"/>
            <w:noWrap/>
            <w:hideMark/>
          </w:tcPr>
          <w:p w14:paraId="725601F9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(0)</w:t>
            </w:r>
          </w:p>
        </w:tc>
        <w:tc>
          <w:tcPr>
            <w:tcW w:w="992" w:type="dxa"/>
            <w:noWrap/>
            <w:hideMark/>
          </w:tcPr>
          <w:p w14:paraId="689697B4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0)</w:t>
            </w:r>
          </w:p>
        </w:tc>
        <w:tc>
          <w:tcPr>
            <w:tcW w:w="993" w:type="dxa"/>
            <w:noWrap/>
            <w:hideMark/>
          </w:tcPr>
          <w:p w14:paraId="7446C41B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59DE3957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3D4AB06C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</w:t>
            </w: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25A8E" w:rsidRPr="00C60F72" w14:paraId="2056ED53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5704C565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</w:tcPr>
          <w:p w14:paraId="6D1586C9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14:paraId="6DE0B7B7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</w:tcPr>
          <w:p w14:paraId="60F4DA7E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</w:tcPr>
          <w:p w14:paraId="2C6F0D15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</w:tcPr>
          <w:p w14:paraId="3B55BB64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</w:tcPr>
          <w:p w14:paraId="6302C038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</w:tcPr>
          <w:p w14:paraId="7B951CD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</w:tcPr>
          <w:p w14:paraId="227FCDDB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</w:tcPr>
          <w:p w14:paraId="1C090023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0F46" w:rsidRPr="00C60F72" w14:paraId="190C105A" w14:textId="77777777" w:rsidTr="00C60F72">
        <w:trPr>
          <w:trHeight w:val="288"/>
        </w:trPr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1DB3BE1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score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94FF75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918E160" w14:textId="77777777" w:rsidR="00F25A8E" w:rsidRPr="00C60F72" w:rsidRDefault="00F25A8E" w:rsidP="00C60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A8B10B7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0D2B99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4E74BC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E11635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1DB4CA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0AD7271" w14:textId="77777777" w:rsidR="00F25A8E" w:rsidRPr="00C60F72" w:rsidRDefault="00F25A8E" w:rsidP="00C60F7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0F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</w:tbl>
    <w:p w14:paraId="7EDC021E" w14:textId="77777777" w:rsidR="00F25A8E" w:rsidRPr="00C60F72" w:rsidRDefault="00F25A8E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4A31CB" w14:textId="02BBAA2F" w:rsidR="00F25A8E" w:rsidRPr="00C60F72" w:rsidRDefault="006B1FAD" w:rsidP="00C60F7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0F72">
        <w:rPr>
          <w:rFonts w:ascii="Times New Roman" w:hAnsi="Times New Roman" w:cs="Times New Roman"/>
          <w:b/>
          <w:sz w:val="20"/>
          <w:szCs w:val="20"/>
          <w:lang w:val="en-US"/>
        </w:rPr>
        <w:t>Supplement 1</w:t>
      </w:r>
      <w:r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F0F46" w:rsidRPr="00C60F72">
        <w:rPr>
          <w:rFonts w:ascii="Times New Roman" w:hAnsi="Times New Roman" w:cs="Times New Roman"/>
          <w:sz w:val="20"/>
          <w:szCs w:val="20"/>
          <w:lang w:val="en-US"/>
        </w:rPr>
        <w:t>calculation of scores for one subject</w:t>
      </w:r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for the selected parameters; </w:t>
      </w:r>
      <w:proofErr w:type="spellStart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>POMS</w:t>
      </w:r>
      <w:r w:rsidR="00C546FD"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atigue</w:t>
      </w:r>
      <w:proofErr w:type="spellEnd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(score), HR</w:t>
      </w:r>
      <w:r w:rsidR="00C672D2"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(bpm), </w:t>
      </w:r>
      <w:proofErr w:type="spellStart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>glucose</w:t>
      </w:r>
      <w:r w:rsidR="00C546FD"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nd</w:t>
      </w:r>
      <w:proofErr w:type="spellEnd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>lactate</w:t>
      </w:r>
      <w:r w:rsidR="00C546FD"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nd</w:t>
      </w:r>
      <w:proofErr w:type="spellEnd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(mmol · L</w:t>
      </w:r>
      <w:r w:rsidR="00C546FD" w:rsidRPr="00C60F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) and Borg </w:t>
      </w:r>
      <w:proofErr w:type="spellStart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>RPE</w:t>
      </w:r>
      <w:r w:rsidR="00C546FD"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="00C546FD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(scale 6-20) during HIIT.</w:t>
      </w:r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Normal values are the mean of measurements in BL, LT, MT1 and RE. Cut-off values are half the difference between normal values and values during NFOR for the whole group of subjects. The individual cut-off values are the individual normal values + or – the cut-off values. If a subject </w:t>
      </w:r>
      <w:r w:rsidR="005332FA">
        <w:rPr>
          <w:rFonts w:ascii="Times New Roman" w:hAnsi="Times New Roman" w:cs="Times New Roman"/>
          <w:sz w:val="20"/>
          <w:szCs w:val="20"/>
          <w:lang w:val="en-US"/>
        </w:rPr>
        <w:t>had</w:t>
      </w:r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a higher (</w:t>
      </w:r>
      <w:proofErr w:type="spellStart"/>
      <w:r w:rsidRPr="00C60F72">
        <w:rPr>
          <w:rFonts w:ascii="Times New Roman" w:hAnsi="Times New Roman" w:cs="Times New Roman"/>
          <w:sz w:val="20"/>
          <w:szCs w:val="20"/>
          <w:lang w:val="en-US"/>
        </w:rPr>
        <w:t>POMS</w:t>
      </w:r>
      <w:r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fatigue</w:t>
      </w:r>
      <w:proofErr w:type="spellEnd"/>
      <w:r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and mean </w:t>
      </w:r>
      <w:proofErr w:type="spellStart"/>
      <w:r w:rsidRPr="00C60F72">
        <w:rPr>
          <w:rFonts w:ascii="Times New Roman" w:hAnsi="Times New Roman" w:cs="Times New Roman"/>
          <w:sz w:val="20"/>
          <w:szCs w:val="20"/>
          <w:lang w:val="en-US"/>
        </w:rPr>
        <w:t>RPE</w:t>
      </w:r>
      <w:r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>) or lower (</w:t>
      </w:r>
      <w:r w:rsidRPr="00C60F72">
        <w:rPr>
          <w:rFonts w:ascii="Times New Roman" w:hAnsi="Times New Roman" w:cs="Times New Roman"/>
          <w:sz w:val="20"/>
          <w:szCs w:val="20"/>
          <w:lang w:val="en-US"/>
        </w:rPr>
        <w:t>HR</w:t>
      </w:r>
      <w:r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C60F72">
        <w:rPr>
          <w:rFonts w:ascii="Times New Roman" w:hAnsi="Times New Roman" w:cs="Times New Roman"/>
          <w:sz w:val="20"/>
          <w:szCs w:val="20"/>
          <w:lang w:val="en-US"/>
        </w:rPr>
        <w:t>glucose</w:t>
      </w:r>
      <w:r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nd</w:t>
      </w:r>
      <w:proofErr w:type="spellEnd"/>
      <w:r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C60F72">
        <w:rPr>
          <w:rFonts w:ascii="Times New Roman" w:hAnsi="Times New Roman" w:cs="Times New Roman"/>
          <w:sz w:val="20"/>
          <w:szCs w:val="20"/>
          <w:lang w:val="en-US"/>
        </w:rPr>
        <w:t>lactate</w:t>
      </w:r>
      <w:r w:rsidRPr="00C60F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nd</w:t>
      </w:r>
      <w:proofErr w:type="spellEnd"/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) value in each phase than the individual cut-off value, a score of 1 was noted for that parameter. The sum of scores </w:t>
      </w:r>
      <w:r w:rsidRPr="00C60F72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C672D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the five parameters determines</w:t>
      </w:r>
      <w:r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 the result of the diagnostic test.</w:t>
      </w:r>
      <w:r w:rsidR="00EC725C">
        <w:rPr>
          <w:rFonts w:ascii="Times New Roman" w:hAnsi="Times New Roman" w:cs="Times New Roman"/>
          <w:sz w:val="20"/>
          <w:szCs w:val="20"/>
          <w:lang w:val="en-US"/>
        </w:rPr>
        <w:t xml:space="preserve"> BL = base</w:t>
      </w:r>
      <w:r w:rsidR="00C60F72" w:rsidRPr="00C60F72">
        <w:rPr>
          <w:rFonts w:ascii="Times New Roman" w:hAnsi="Times New Roman" w:cs="Times New Roman"/>
          <w:sz w:val="20"/>
          <w:szCs w:val="20"/>
          <w:lang w:val="en-US"/>
        </w:rPr>
        <w:t xml:space="preserve">line, LT = light training load, MT1 and MT2 = moderate training load, </w:t>
      </w:r>
      <w:bookmarkStart w:id="0" w:name="_Hlk97712307"/>
      <w:r w:rsidR="005332FA" w:rsidRPr="005332FA">
        <w:rPr>
          <w:rFonts w:ascii="Times New Roman" w:hAnsi="Times New Roman" w:cs="Times New Roman"/>
          <w:sz w:val="20"/>
          <w:szCs w:val="20"/>
          <w:lang w:val="en-US"/>
        </w:rPr>
        <w:t>MAL = maladaptive training load</w:t>
      </w:r>
      <w:bookmarkEnd w:id="0"/>
      <w:r w:rsidR="00C60F72" w:rsidRPr="00C60F72">
        <w:rPr>
          <w:rFonts w:ascii="Times New Roman" w:hAnsi="Times New Roman" w:cs="Times New Roman"/>
          <w:sz w:val="20"/>
          <w:szCs w:val="20"/>
          <w:lang w:val="en-US"/>
        </w:rPr>
        <w:t>, RE = recovery.</w:t>
      </w:r>
    </w:p>
    <w:p w14:paraId="0E6528C4" w14:textId="77777777" w:rsidR="00F25A8E" w:rsidRPr="00C60F72" w:rsidRDefault="00F25A8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25A8E" w:rsidRPr="00C60F72" w:rsidSect="00F25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A8E"/>
    <w:rsid w:val="000706DE"/>
    <w:rsid w:val="002B2452"/>
    <w:rsid w:val="002F0F46"/>
    <w:rsid w:val="005332FA"/>
    <w:rsid w:val="00595800"/>
    <w:rsid w:val="0067096F"/>
    <w:rsid w:val="006A6EB8"/>
    <w:rsid w:val="006B1FAD"/>
    <w:rsid w:val="00930D73"/>
    <w:rsid w:val="009721F2"/>
    <w:rsid w:val="00C546FD"/>
    <w:rsid w:val="00C60F72"/>
    <w:rsid w:val="00C672D2"/>
    <w:rsid w:val="00EC725C"/>
    <w:rsid w:val="00F2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D5249"/>
  <w15:chartTrackingRefBased/>
  <w15:docId w15:val="{E0E6A8B0-AD64-41AC-AF62-DBF9CC237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qFormat/>
    <w:rsid w:val="00C60F72"/>
    <w:pPr>
      <w:keepNext/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5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rsid w:val="00C60F72"/>
    <w:rPr>
      <w:rFonts w:ascii="Arial" w:eastAsia="Times New Roman" w:hAnsi="Arial" w:cs="Arial"/>
      <w:b/>
      <w:bCs/>
      <w:kern w:val="32"/>
      <w:sz w:val="32"/>
      <w:szCs w:val="32"/>
      <w:lang w:eastAsia="sv-SE"/>
    </w:rPr>
  </w:style>
  <w:style w:type="character" w:styleId="Hyperlnk">
    <w:name w:val="Hyperlink"/>
    <w:basedOn w:val="Standardstycketeckensnitt"/>
    <w:uiPriority w:val="99"/>
    <w:rsid w:val="00C60F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filip.larsen@gih.se" TargetMode="External"/><Relationship Id="rId4" Type="http://schemas.openxmlformats.org/officeDocument/2006/relationships/hyperlink" Target="mailto:mikael.flockhart@gih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4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Flockhart</dc:creator>
  <cp:keywords/>
  <dc:description/>
  <cp:lastModifiedBy>Mikael Flockhart</cp:lastModifiedBy>
  <cp:revision>9</cp:revision>
  <dcterms:created xsi:type="dcterms:W3CDTF">2021-06-21T13:26:00Z</dcterms:created>
  <dcterms:modified xsi:type="dcterms:W3CDTF">2022-03-09T09:57:00Z</dcterms:modified>
</cp:coreProperties>
</file>